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58460" w14:textId="0FF6A509" w:rsidR="00A460D1" w:rsidRDefault="00015467" w:rsidP="00015467">
      <w:pPr>
        <w:jc w:val="center"/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</w:pPr>
      <w:bookmarkStart w:id="0" w:name="_Hlk111645304"/>
      <w:r w:rsidRPr="00015467"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426126E" w14:textId="77777777" w:rsidR="00F80BE7" w:rsidRPr="00015467" w:rsidRDefault="00F80BE7" w:rsidP="00015467">
      <w:pPr>
        <w:jc w:val="center"/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</w:pPr>
    </w:p>
    <w:p w14:paraId="2F041059" w14:textId="5C1E8173" w:rsidR="00A460D1" w:rsidRDefault="00791619" w:rsidP="00A460D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s</w:t>
      </w:r>
    </w:p>
    <w:p w14:paraId="1958FED5" w14:textId="77777777" w:rsidR="00791619" w:rsidRPr="00791619" w:rsidRDefault="00791619" w:rsidP="00A460D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FA3231B" w14:textId="36ABAA6B" w:rsidR="0011750D" w:rsidRPr="00015467" w:rsidRDefault="00A460D1" w:rsidP="00015467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="00015467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</w:t>
      </w:r>
      <w:bookmarkEnd w:id="0"/>
      <w:r w:rsidRPr="0001546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</w:t>
      </w:r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015467">
        <w:rPr>
          <w:rFonts w:ascii="Times New Roman" w:eastAsia="SimSun" w:hAnsi="Times New Roman" w:cs="Times New Roman"/>
          <w:sz w:val="24"/>
          <w:szCs w:val="24"/>
        </w:rPr>
        <w:t>16</w:t>
      </w:r>
      <w:r w:rsidR="005F3DA5"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Pr="00015467">
        <w:rPr>
          <w:rFonts w:ascii="Times New Roman" w:eastAsia="SimSun" w:hAnsi="Times New Roman" w:cs="Times New Roman"/>
          <w:sz w:val="24"/>
          <w:szCs w:val="24"/>
        </w:rPr>
        <w:t>rRNA PCR amplification experiments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241"/>
      </w:tblGrid>
      <w:tr w:rsidR="008C3600" w:rsidRPr="004D29EE" w14:paraId="3B716BA8" w14:textId="77777777" w:rsidTr="007A439B">
        <w:trPr>
          <w:trHeight w:val="383"/>
        </w:trPr>
        <w:tc>
          <w:tcPr>
            <w:tcW w:w="8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E7533E" w14:textId="517734FA" w:rsidR="008C3600" w:rsidRPr="004D29EE" w:rsidRDefault="008C3600" w:rsidP="003275DC">
            <w:pPr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4D29EE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 xml:space="preserve">16srRNA </w:t>
            </w:r>
            <w:r w:rsidR="007A439B" w:rsidRPr="004D29EE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 xml:space="preserve">Gene </w:t>
            </w:r>
            <w:r w:rsidRPr="004D29EE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PCR amplification experiments conditions</w:t>
            </w:r>
          </w:p>
        </w:tc>
      </w:tr>
      <w:tr w:rsidR="007A439B" w:rsidRPr="008C3600" w14:paraId="4D7FD536" w14:textId="77777777" w:rsidTr="007A439B">
        <w:trPr>
          <w:trHeight w:val="383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2ACCE41" w14:textId="77777777" w:rsidR="007A439B" w:rsidRPr="00015467" w:rsidRDefault="007A439B" w:rsidP="003275D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Product size</w:t>
            </w:r>
          </w:p>
        </w:tc>
        <w:tc>
          <w:tcPr>
            <w:tcW w:w="6241" w:type="dxa"/>
            <w:tcBorders>
              <w:top w:val="single" w:sz="4" w:space="0" w:color="auto"/>
              <w:bottom w:val="nil"/>
            </w:tcBorders>
          </w:tcPr>
          <w:p w14:paraId="7BDFA312" w14:textId="722939DB" w:rsidR="007A439B" w:rsidRPr="00015467" w:rsidRDefault="007A439B" w:rsidP="003275D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About 1600bp</w:t>
            </w:r>
          </w:p>
        </w:tc>
      </w:tr>
      <w:tr w:rsidR="008C3600" w:rsidRPr="008C3600" w14:paraId="717E3197" w14:textId="77777777" w:rsidTr="007A439B">
        <w:trPr>
          <w:trHeight w:val="383"/>
        </w:trPr>
        <w:tc>
          <w:tcPr>
            <w:tcW w:w="1985" w:type="dxa"/>
            <w:tcBorders>
              <w:top w:val="nil"/>
            </w:tcBorders>
          </w:tcPr>
          <w:p w14:paraId="34A9DE79" w14:textId="0E8384B1" w:rsidR="008C3600" w:rsidRPr="00015467" w:rsidRDefault="008C3600" w:rsidP="0011750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PCR Primer</w:t>
            </w:r>
          </w:p>
        </w:tc>
        <w:tc>
          <w:tcPr>
            <w:tcW w:w="6241" w:type="dxa"/>
            <w:tcBorders>
              <w:top w:val="nil"/>
            </w:tcBorders>
          </w:tcPr>
          <w:p w14:paraId="52134007" w14:textId="177F3143" w:rsidR="008C3600" w:rsidRPr="00015467" w:rsidRDefault="008C3600" w:rsidP="003275D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7F 5</w:t>
            </w:r>
            <w:r w:rsidR="00890F62" w:rsidRPr="000154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′</w:t>
            </w: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-CAGAGTTTGATCCTGGCT-3</w:t>
            </w:r>
            <w:r w:rsidR="00890F62" w:rsidRPr="000154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′</w:t>
            </w:r>
          </w:p>
          <w:p w14:paraId="73C8980D" w14:textId="64218815" w:rsidR="008C3600" w:rsidRPr="00015467" w:rsidRDefault="008C3600" w:rsidP="003275D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1540R 5</w:t>
            </w:r>
            <w:r w:rsidR="00890F62" w:rsidRPr="000154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′</w:t>
            </w: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-AGGAGGTGATCCAGCCGCA3</w:t>
            </w:r>
            <w:r w:rsidR="00890F62" w:rsidRPr="000154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′</w:t>
            </w:r>
          </w:p>
        </w:tc>
      </w:tr>
      <w:tr w:rsidR="008C3600" w:rsidRPr="008C3600" w14:paraId="53EBFEEB" w14:textId="77777777" w:rsidTr="008C3600">
        <w:trPr>
          <w:trHeight w:val="482"/>
        </w:trPr>
        <w:tc>
          <w:tcPr>
            <w:tcW w:w="1985" w:type="dxa"/>
          </w:tcPr>
          <w:p w14:paraId="15E30A4D" w14:textId="173A9E81" w:rsidR="008C3600" w:rsidRPr="00015467" w:rsidRDefault="008C3600" w:rsidP="003275D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PCR conditions</w:t>
            </w:r>
          </w:p>
        </w:tc>
        <w:tc>
          <w:tcPr>
            <w:tcW w:w="6241" w:type="dxa"/>
          </w:tcPr>
          <w:p w14:paraId="420EFC25" w14:textId="53EFDD83" w:rsidR="008C3600" w:rsidRPr="00015467" w:rsidRDefault="008C3600" w:rsidP="0011750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5467">
              <w:rPr>
                <w:rFonts w:ascii="Times New Roman" w:eastAsia="SimSun" w:hAnsi="Times New Roman" w:cs="Times New Roman"/>
                <w:sz w:val="24"/>
                <w:szCs w:val="24"/>
              </w:rPr>
              <w:t>Initial temperature (98℃ for 3m), start cycles (29), Denaturation (98℃ for 10s), Annealing (50℃ for 30s), Elongation (72℃ for 1m50s), Final extensions (72℃ for 10m).</w:t>
            </w:r>
          </w:p>
        </w:tc>
      </w:tr>
    </w:tbl>
    <w:p w14:paraId="49B3F52A" w14:textId="0DC9682D" w:rsidR="003275DC" w:rsidRPr="00F80BE7" w:rsidRDefault="003275DC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7C71F3" w14:textId="39983FE0" w:rsidR="00791619" w:rsidRPr="00015467" w:rsidRDefault="00791619" w:rsidP="00791619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</w:t>
      </w:r>
      <w:r w:rsidRPr="0001546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015467">
        <w:rPr>
          <w:sz w:val="24"/>
          <w:szCs w:val="24"/>
        </w:rPr>
        <w:t xml:space="preserve"> </w:t>
      </w:r>
      <w:r w:rsidRPr="00015467">
        <w:rPr>
          <w:rFonts w:ascii="Times New Roman" w:eastAsia="SimSun" w:hAnsi="Times New Roman" w:cs="Times New Roman"/>
          <w:sz w:val="24"/>
          <w:szCs w:val="24"/>
        </w:rPr>
        <w:t>Plasmid annota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1539"/>
        <w:gridCol w:w="91"/>
        <w:gridCol w:w="1448"/>
        <w:gridCol w:w="180"/>
        <w:gridCol w:w="1856"/>
        <w:gridCol w:w="176"/>
      </w:tblGrid>
      <w:tr w:rsidR="00DA704A" w:rsidRPr="00DF7598" w14:paraId="4F8C6681" w14:textId="77777777" w:rsidTr="00156F25">
        <w:trPr>
          <w:gridAfter w:val="1"/>
          <w:wAfter w:w="182" w:type="dxa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362C7B60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1DE3F68" w14:textId="1054AF10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lasmi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85F4B4" w14:textId="3BF5BD61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lasmi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8B5D6F" w14:textId="5D6EFCCA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Plasmid 3</w:t>
            </w:r>
          </w:p>
        </w:tc>
      </w:tr>
      <w:tr w:rsidR="00DA704A" w:rsidRPr="00DF7598" w14:paraId="0B540221" w14:textId="77777777" w:rsidTr="00156F25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58455461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Times New Roman" w:hAnsi="Times New Roman" w:cs="Times New Roman"/>
                <w:sz w:val="24"/>
                <w:szCs w:val="24"/>
              </w:rPr>
              <w:t>Genome size (bp)</w:t>
            </w:r>
          </w:p>
        </w:tc>
        <w:tc>
          <w:tcPr>
            <w:tcW w:w="1650" w:type="dxa"/>
            <w:gridSpan w:val="2"/>
            <w:tcBorders>
              <w:left w:val="nil"/>
              <w:bottom w:val="nil"/>
              <w:right w:val="nil"/>
            </w:tcBorders>
          </w:tcPr>
          <w:p w14:paraId="78E45BB7" w14:textId="17B9CB64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9093</w:t>
            </w:r>
          </w:p>
        </w:tc>
        <w:tc>
          <w:tcPr>
            <w:tcW w:w="1650" w:type="dxa"/>
            <w:gridSpan w:val="2"/>
            <w:tcBorders>
              <w:left w:val="nil"/>
              <w:bottom w:val="nil"/>
              <w:right w:val="nil"/>
            </w:tcBorders>
          </w:tcPr>
          <w:p w14:paraId="76C2EE31" w14:textId="06334B82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6651</w:t>
            </w:r>
          </w:p>
        </w:tc>
        <w:tc>
          <w:tcPr>
            <w:tcW w:w="2074" w:type="dxa"/>
            <w:gridSpan w:val="2"/>
            <w:tcBorders>
              <w:left w:val="nil"/>
              <w:bottom w:val="nil"/>
              <w:right w:val="nil"/>
            </w:tcBorders>
          </w:tcPr>
          <w:p w14:paraId="31830B44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1389</w:t>
            </w:r>
          </w:p>
        </w:tc>
      </w:tr>
      <w:tr w:rsidR="00DA704A" w:rsidRPr="00DF7598" w14:paraId="591BDED2" w14:textId="77777777" w:rsidTr="00156F2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0E257F9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Times New Roman" w:hAnsi="Times New Roman" w:cs="Times New Roman"/>
                <w:sz w:val="24"/>
                <w:szCs w:val="24"/>
              </w:rPr>
              <w:t>Topology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54D97" w14:textId="4DBC72B3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5B6D5" w14:textId="6B9F8319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3BCBA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linear</w:t>
            </w:r>
          </w:p>
        </w:tc>
      </w:tr>
      <w:tr w:rsidR="00DA704A" w:rsidRPr="00DF7598" w14:paraId="20EB7A66" w14:textId="77777777" w:rsidTr="00156F2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D40016C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Times New Roman" w:hAnsi="Times New Roman" w:cs="Times New Roman"/>
                <w:sz w:val="24"/>
                <w:szCs w:val="24"/>
              </w:rPr>
              <w:t>Protein-coding genes (CDS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B15BE" w14:textId="51891FC8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34BA0" w14:textId="6C2E8F44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0B564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DA704A" w:rsidRPr="00DF7598" w14:paraId="6B501FBD" w14:textId="77777777" w:rsidTr="00156F25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34FF5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C content (%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79870" w14:textId="149524EF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269F" w14:textId="62BE058B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9F81C" w14:textId="77777777" w:rsidR="00DA704A" w:rsidRPr="00126D84" w:rsidRDefault="00DA704A" w:rsidP="00DA70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26D8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126D84">
              <w:rPr>
                <w:rFonts w:ascii="Times New Roman" w:eastAsia="SimSun" w:hAnsi="Times New Roman" w:cs="Times New Roman"/>
                <w:sz w:val="24"/>
                <w:szCs w:val="24"/>
              </w:rPr>
              <w:t>3%</w:t>
            </w:r>
          </w:p>
        </w:tc>
      </w:tr>
    </w:tbl>
    <w:p w14:paraId="02AE4A29" w14:textId="0634F3FE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8811D1B" w14:textId="4C4679BD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6B914D6" w14:textId="45613307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CEF72DA" w14:textId="4915F0D5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9C4FAD6" w14:textId="44D7CD51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5EC73A5" w14:textId="7B1D44E6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CE92218" w14:textId="06CDB3FC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C7E860B" w14:textId="3CE91004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4182FE3" w14:textId="3EF1E76A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147A014" w14:textId="13D4FF8D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D5C875B" w14:textId="11C1A4AC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CD722A4" w14:textId="7458C458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C714AD9" w14:textId="71512971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1AFC03F" w14:textId="5E6F15D0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6A4C01A" w14:textId="596A82BB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6261F3E" w14:textId="5F896929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594295B" w14:textId="10034B46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96B6D48" w14:textId="594C4D7A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F4537DB" w14:textId="7D7CB408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4139131" w14:textId="6DB5C90F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1EF307E" w14:textId="00244F48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C606A01" w14:textId="79CF9C33" w:rsidR="00791619" w:rsidRPr="00F80BE7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CA849B0" w14:textId="6BA9E781" w:rsidR="00791619" w:rsidRDefault="00791619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7023295C" w14:textId="77777777" w:rsidR="00F80BE7" w:rsidRPr="00791619" w:rsidRDefault="00F80BE7" w:rsidP="0011750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47D58F3" w14:textId="061CE733" w:rsidR="0011750D" w:rsidRPr="00CD3F62" w:rsidRDefault="007D365B" w:rsidP="0011750D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noProof/>
          <w:szCs w:val="21"/>
        </w:rPr>
        <w:drawing>
          <wp:inline distT="0" distB="0" distL="0" distR="0" wp14:anchorId="594DDAA4" wp14:editId="451D0A32">
            <wp:extent cx="5267960" cy="296164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96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4984E" w14:textId="05E4C753" w:rsidR="00F80BE7" w:rsidRDefault="004E294E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01546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upplementary </w:t>
      </w:r>
      <w:r w:rsidR="00015467"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01546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01546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E3183" w:rsidRPr="0001546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</w:t>
      </w:r>
      <w:r w:rsidR="00015467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015467">
        <w:rPr>
          <w:rFonts w:ascii="Times New Roman" w:eastAsia="SimSun" w:hAnsi="Times New Roman" w:cs="Times New Roman"/>
          <w:sz w:val="24"/>
          <w:szCs w:val="24"/>
        </w:rPr>
        <w:t xml:space="preserve"> Phylogenetic tree based on16</w:t>
      </w:r>
      <w:r w:rsidR="005F3DA5"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Pr="00015467">
        <w:rPr>
          <w:rFonts w:ascii="Times New Roman" w:eastAsia="SimSun" w:hAnsi="Times New Roman" w:cs="Times New Roman"/>
          <w:sz w:val="24"/>
          <w:szCs w:val="24"/>
        </w:rPr>
        <w:t>rRNA gene sequences. The evolutionary history was inferred using the Neighbor-Joining method.</w:t>
      </w:r>
    </w:p>
    <w:p w14:paraId="208186EE" w14:textId="4DA599F1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50F995A" w14:textId="16274CA2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CB3B32C" w14:textId="6024492D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B182461" w14:textId="4FA720BE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9A00A17" w14:textId="1299C0DA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F882C62" w14:textId="4F1D8A11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B4681A6" w14:textId="4BC66271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4BB739A" w14:textId="347E2745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6B5621F" w14:textId="397B47F6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98482BB" w14:textId="3042600E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D6BD28C" w14:textId="6AEDD115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07B123B" w14:textId="14BDEA08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4C7F6D8" w14:textId="48EFCCA6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28AD2FF" w14:textId="7C2A29CE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892B08E" w14:textId="7B38B4D6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97E5F04" w14:textId="1D4F252C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051D890" w14:textId="650DA454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7660793" w14:textId="2764E21A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442B53E" w14:textId="5604D07F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1BF69D0" w14:textId="01859F63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E403E93" w14:textId="75E19840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A9ABED1" w14:textId="5BFAC5BE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E80E4B0" w14:textId="1024C926" w:rsid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E45822E" w14:textId="77777777" w:rsidR="00F80BE7" w:rsidRPr="00F80BE7" w:rsidRDefault="00F80BE7" w:rsidP="00F80BE7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895F025" w14:textId="2D53E876" w:rsidR="0011750D" w:rsidRDefault="0037417D" w:rsidP="0011750D">
      <w:pPr>
        <w:rPr>
          <w:rFonts w:ascii="Times New Roman" w:eastAsia="SimSun" w:hAnsi="Times New Roman" w:cs="Times New Roman"/>
          <w:b/>
          <w:bCs/>
          <w:szCs w:val="21"/>
        </w:rPr>
      </w:pPr>
      <w:bookmarkStart w:id="1" w:name="_Hlk109899285"/>
      <w:r>
        <w:rPr>
          <w:rFonts w:ascii="Times New Roman" w:eastAsia="SimSu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534EE04A" wp14:editId="79B31D11">
            <wp:extent cx="4959608" cy="2324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28" cy="2325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E37952" w14:textId="45F3889B" w:rsidR="00AA316D" w:rsidRDefault="0037417D" w:rsidP="0011750D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noProof/>
          <w:szCs w:val="21"/>
        </w:rPr>
        <w:drawing>
          <wp:inline distT="0" distB="0" distL="0" distR="0" wp14:anchorId="228DE204" wp14:editId="486BB820">
            <wp:extent cx="5010150" cy="234778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953" cy="2357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C810AE" w14:textId="697A5E8D" w:rsidR="0037417D" w:rsidRDefault="0037417D" w:rsidP="0011750D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noProof/>
          <w:szCs w:val="21"/>
        </w:rPr>
        <w:drawing>
          <wp:inline distT="0" distB="0" distL="0" distR="0" wp14:anchorId="2A26F1B0" wp14:editId="435EEBA1">
            <wp:extent cx="5069371" cy="23812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33" cy="2382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76B7C8" w14:textId="2F082211" w:rsidR="002F3A41" w:rsidRPr="00791619" w:rsidRDefault="00AA316D" w:rsidP="00CF00F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bookmarkStart w:id="2" w:name="_Hlk111647859"/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ure </w:t>
      </w:r>
      <w:bookmarkEnd w:id="2"/>
      <w:r w:rsidR="006E3183"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37417D" w:rsidRPr="00791619">
        <w:rPr>
          <w:rFonts w:ascii="Times New Roman" w:eastAsia="SimSun" w:hAnsi="Times New Roman" w:cs="Times New Roman"/>
          <w:sz w:val="24"/>
          <w:szCs w:val="24"/>
        </w:rPr>
        <w:t xml:space="preserve"> The</w:t>
      </w:r>
      <w:r w:rsidR="0037417D" w:rsidRPr="00791619">
        <w:rPr>
          <w:sz w:val="24"/>
          <w:szCs w:val="24"/>
        </w:rPr>
        <w:t xml:space="preserve"> </w:t>
      </w:r>
      <w:r w:rsidR="0037417D" w:rsidRPr="00791619">
        <w:rPr>
          <w:rFonts w:ascii="Times New Roman" w:eastAsia="SimSun" w:hAnsi="Times New Roman" w:cs="Times New Roman"/>
          <w:sz w:val="24"/>
          <w:szCs w:val="24"/>
        </w:rPr>
        <w:t>plasmid map of Q2H1</w:t>
      </w:r>
      <w:r w:rsidR="0037417D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843F81" w:rsidRPr="00F80BE7">
        <w:rPr>
          <w:rFonts w:ascii="Times New Roman" w:eastAsia="SimSun" w:hAnsi="Times New Roman" w:cs="Times New Roman"/>
          <w:sz w:val="24"/>
          <w:szCs w:val="24"/>
        </w:rPr>
        <w:t>(</w:t>
      </w:r>
      <w:r w:rsidR="0037417D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="00843F81" w:rsidRPr="00F80BE7">
        <w:rPr>
          <w:rFonts w:ascii="Times New Roman" w:eastAsia="SimSun" w:hAnsi="Times New Roman" w:cs="Times New Roman"/>
          <w:sz w:val="24"/>
          <w:szCs w:val="24"/>
        </w:rPr>
        <w:t>)</w:t>
      </w:r>
      <w:r w:rsidR="00843F81" w:rsidRPr="00791619">
        <w:rPr>
          <w:rFonts w:ascii="Times New Roman" w:eastAsia="SimSun" w:hAnsi="Times New Roman" w:cs="Times New Roman"/>
          <w:sz w:val="24"/>
          <w:szCs w:val="24"/>
        </w:rPr>
        <w:t xml:space="preserve"> plasmid</w:t>
      </w:r>
      <w:r w:rsidR="0037417D" w:rsidRPr="0079161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43F81" w:rsidRPr="00791619">
        <w:rPr>
          <w:rFonts w:ascii="Times New Roman" w:eastAsia="SimSun" w:hAnsi="Times New Roman" w:cs="Times New Roman"/>
          <w:sz w:val="24"/>
          <w:szCs w:val="24"/>
        </w:rPr>
        <w:t>1</w:t>
      </w:r>
      <w:r w:rsidR="00843F81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843F81" w:rsidRPr="00F80BE7">
        <w:rPr>
          <w:rFonts w:ascii="Times New Roman" w:eastAsia="SimSun" w:hAnsi="Times New Roman" w:cs="Times New Roman"/>
          <w:sz w:val="24"/>
          <w:szCs w:val="24"/>
        </w:rPr>
        <w:t>(</w:t>
      </w:r>
      <w:r w:rsidR="0037417D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="00843F81" w:rsidRPr="00F80BE7">
        <w:rPr>
          <w:rFonts w:ascii="Times New Roman" w:eastAsia="SimSun" w:hAnsi="Times New Roman" w:cs="Times New Roman"/>
          <w:sz w:val="24"/>
          <w:szCs w:val="24"/>
        </w:rPr>
        <w:t>)</w:t>
      </w:r>
      <w:r w:rsidR="00843F81" w:rsidRPr="00791619">
        <w:rPr>
          <w:rFonts w:ascii="Times New Roman" w:eastAsia="SimSun" w:hAnsi="Times New Roman" w:cs="Times New Roman"/>
          <w:sz w:val="24"/>
          <w:szCs w:val="24"/>
        </w:rPr>
        <w:t xml:space="preserve"> plasmid 2</w:t>
      </w:r>
      <w:r w:rsidR="0037417D" w:rsidRPr="0079161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43F81" w:rsidRPr="00F80BE7">
        <w:rPr>
          <w:rFonts w:ascii="Times New Roman" w:eastAsia="SimSun" w:hAnsi="Times New Roman" w:cs="Times New Roman"/>
          <w:sz w:val="24"/>
          <w:szCs w:val="24"/>
        </w:rPr>
        <w:t>(</w:t>
      </w:r>
      <w:r w:rsidR="0037417D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="00843F81" w:rsidRPr="00F80BE7">
        <w:rPr>
          <w:rFonts w:ascii="Times New Roman" w:eastAsia="SimSun" w:hAnsi="Times New Roman" w:cs="Times New Roman"/>
          <w:sz w:val="24"/>
          <w:szCs w:val="24"/>
        </w:rPr>
        <w:t>)</w:t>
      </w:r>
      <w:r w:rsidR="00843F81" w:rsidRPr="00791619">
        <w:rPr>
          <w:rFonts w:ascii="Times New Roman" w:eastAsia="SimSun" w:hAnsi="Times New Roman" w:cs="Times New Roman"/>
          <w:sz w:val="24"/>
          <w:szCs w:val="24"/>
        </w:rPr>
        <w:t xml:space="preserve"> plasmid 3</w:t>
      </w:r>
      <w:bookmarkEnd w:id="1"/>
    </w:p>
    <w:p w14:paraId="6CF032CC" w14:textId="18F3991D" w:rsidR="0086615F" w:rsidRDefault="00A62025">
      <w:r>
        <w:rPr>
          <w:rFonts w:ascii="Times New Roman" w:eastAsia="SimSun" w:hAnsi="Times New Roman" w:cs="Times New Roman"/>
          <w:noProof/>
          <w:szCs w:val="21"/>
        </w:rPr>
        <w:lastRenderedPageBreak/>
        <w:drawing>
          <wp:inline distT="0" distB="0" distL="0" distR="0" wp14:anchorId="40E41B5D" wp14:editId="6D4760C5">
            <wp:extent cx="5269684" cy="461010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537" cy="4654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5A116" w14:textId="796BC266" w:rsidR="00A62025" w:rsidRPr="00791619" w:rsidRDefault="0025371C">
      <w:pPr>
        <w:rPr>
          <w:sz w:val="24"/>
          <w:szCs w:val="24"/>
        </w:rPr>
      </w:pP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upplementary </w:t>
      </w:r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D1A31"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3</w:t>
      </w:r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791619">
        <w:rPr>
          <w:rFonts w:ascii="Times New Roman" w:eastAsia="SimSun" w:hAnsi="Times New Roman" w:cs="Times New Roman"/>
          <w:sz w:val="24"/>
          <w:szCs w:val="24"/>
        </w:rPr>
        <w:t xml:space="preserve"> Tryptophan Metabolism Pathway</w:t>
      </w:r>
    </w:p>
    <w:p w14:paraId="3B1B8D13" w14:textId="2AFFED9E" w:rsidR="00743B13" w:rsidRDefault="00743B13"/>
    <w:p w14:paraId="374B8677" w14:textId="3D3B676A" w:rsidR="00743B13" w:rsidRDefault="00743B13">
      <w:r>
        <w:rPr>
          <w:noProof/>
        </w:rPr>
        <w:lastRenderedPageBreak/>
        <w:drawing>
          <wp:inline distT="0" distB="0" distL="0" distR="0" wp14:anchorId="28894491" wp14:editId="51AC7FD6">
            <wp:extent cx="5276850" cy="5632879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102" cy="5645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52BA3" w14:textId="2EF1CE01" w:rsidR="0025371C" w:rsidRPr="00791619" w:rsidRDefault="0025371C" w:rsidP="0025371C">
      <w:pPr>
        <w:rPr>
          <w:sz w:val="24"/>
          <w:szCs w:val="24"/>
        </w:rPr>
      </w:pP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upplementary </w:t>
      </w:r>
      <w:r w:rsidR="00791619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D1A31"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</w:t>
      </w:r>
      <w:r w:rsidR="00791619"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791619">
        <w:rPr>
          <w:rFonts w:ascii="Times New Roman" w:eastAsia="SimSun" w:hAnsi="Times New Roman" w:cs="Times New Roman"/>
          <w:sz w:val="24"/>
          <w:szCs w:val="24"/>
        </w:rPr>
        <w:t xml:space="preserve"> Tryptophan Synthesis Pathway</w:t>
      </w:r>
    </w:p>
    <w:p w14:paraId="2AFB2B9F" w14:textId="77777777" w:rsidR="0025371C" w:rsidRPr="0025371C" w:rsidRDefault="0025371C"/>
    <w:p w14:paraId="0B80C1C1" w14:textId="27A4BB90" w:rsidR="0025371C" w:rsidRDefault="0025371C">
      <w:r>
        <w:rPr>
          <w:noProof/>
        </w:rPr>
        <w:lastRenderedPageBreak/>
        <w:drawing>
          <wp:inline distT="0" distB="0" distL="0" distR="0" wp14:anchorId="3BC747F6" wp14:editId="5DF91BD6">
            <wp:extent cx="5274310" cy="73914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C3A3B" w14:textId="5255E000" w:rsidR="0025371C" w:rsidRPr="00791619" w:rsidRDefault="0025371C">
      <w:pPr>
        <w:rPr>
          <w:rFonts w:ascii="Times New Roman" w:hAnsi="Times New Roman" w:cs="Times New Roman"/>
          <w:sz w:val="24"/>
          <w:szCs w:val="24"/>
        </w:rPr>
      </w:pPr>
      <w:r w:rsidRPr="007916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9161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9161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D1A31" w:rsidRPr="0079161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7916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96474" w:rsidRPr="007916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6866" w:rsidRPr="00791619">
        <w:rPr>
          <w:rFonts w:ascii="Times New Roman" w:hAnsi="Times New Roman" w:cs="Times New Roman"/>
          <w:sz w:val="24"/>
          <w:szCs w:val="24"/>
        </w:rPr>
        <w:t>Phosphate metabolism pathway</w:t>
      </w:r>
    </w:p>
    <w:p w14:paraId="684F749C" w14:textId="4B396C72" w:rsidR="008A3A4D" w:rsidRPr="003275DC" w:rsidRDefault="008A3A4D">
      <w:pPr>
        <w:rPr>
          <w:rFonts w:ascii="Times New Roman" w:hAnsi="Times New Roman" w:cs="Times New Roman"/>
        </w:rPr>
      </w:pPr>
    </w:p>
    <w:p w14:paraId="272C38C5" w14:textId="77777777" w:rsidR="004D670E" w:rsidRPr="00030C17" w:rsidRDefault="004D670E" w:rsidP="008A3A4D">
      <w:pPr>
        <w:ind w:firstLineChars="200" w:firstLine="422"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6E4EDAFA" w14:textId="5FA1547A" w:rsidR="008A3A4D" w:rsidRDefault="004D670E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217DB4A" wp14:editId="099D1E8E">
            <wp:extent cx="5272181" cy="471170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298" cy="472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2A556" w14:textId="15D6FC72" w:rsidR="004D670E" w:rsidRDefault="004D670E">
      <w:pPr>
        <w:rPr>
          <w:rFonts w:ascii="Times New Roman" w:eastAsia="SimSun" w:hAnsi="Times New Roman" w:cs="Times New Roman"/>
          <w:sz w:val="24"/>
          <w:szCs w:val="24"/>
        </w:rPr>
      </w:pP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upplementary </w:t>
      </w:r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igure </w:t>
      </w:r>
      <w:r w:rsidR="006D1A31" w:rsidRPr="0079161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6</w:t>
      </w:r>
      <w:r w:rsidR="0079161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79161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791619">
        <w:rPr>
          <w:rFonts w:ascii="Times New Roman" w:eastAsia="SimSun" w:hAnsi="Times New Roman" w:cs="Times New Roman"/>
          <w:sz w:val="24"/>
          <w:szCs w:val="24"/>
        </w:rPr>
        <w:t xml:space="preserve">Nitrogen metabolism </w:t>
      </w:r>
      <w:r w:rsidR="00116D28" w:rsidRPr="00791619">
        <w:rPr>
          <w:rFonts w:ascii="Times New Roman" w:eastAsia="SimSun" w:hAnsi="Times New Roman" w:cs="Times New Roman"/>
          <w:sz w:val="24"/>
          <w:szCs w:val="24"/>
        </w:rPr>
        <w:t>pathway</w:t>
      </w:r>
    </w:p>
    <w:p w14:paraId="1597FC4D" w14:textId="5F20EC0C" w:rsidR="001043C8" w:rsidRPr="0077268B" w:rsidRDefault="001043C8">
      <w:pPr>
        <w:rPr>
          <w:rFonts w:ascii="Times New Roman" w:hAnsi="Times New Roman" w:cs="Times New Roman"/>
          <w:sz w:val="24"/>
          <w:szCs w:val="24"/>
        </w:rPr>
      </w:pPr>
    </w:p>
    <w:sectPr w:rsidR="001043C8" w:rsidRPr="00772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ACD29" w14:textId="77777777" w:rsidR="00B9018C" w:rsidRDefault="00B9018C" w:rsidP="007B5502">
      <w:r>
        <w:separator/>
      </w:r>
    </w:p>
  </w:endnote>
  <w:endnote w:type="continuationSeparator" w:id="0">
    <w:p w14:paraId="77714DB7" w14:textId="77777777" w:rsidR="00B9018C" w:rsidRDefault="00B9018C" w:rsidP="007B5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CDB64" w14:textId="77777777" w:rsidR="00B9018C" w:rsidRDefault="00B9018C" w:rsidP="007B5502">
      <w:r>
        <w:separator/>
      </w:r>
    </w:p>
  </w:footnote>
  <w:footnote w:type="continuationSeparator" w:id="0">
    <w:p w14:paraId="6DF98667" w14:textId="77777777" w:rsidR="00B9018C" w:rsidRDefault="00B9018C" w:rsidP="007B5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1C"/>
    <w:rsid w:val="00015467"/>
    <w:rsid w:val="00033278"/>
    <w:rsid w:val="000977AA"/>
    <w:rsid w:val="00103A17"/>
    <w:rsid w:val="001043C8"/>
    <w:rsid w:val="00116D28"/>
    <w:rsid w:val="0011750D"/>
    <w:rsid w:val="00126D84"/>
    <w:rsid w:val="001C029B"/>
    <w:rsid w:val="001C33F5"/>
    <w:rsid w:val="001D4BBB"/>
    <w:rsid w:val="0025371C"/>
    <w:rsid w:val="002A6DE0"/>
    <w:rsid w:val="002B0F9C"/>
    <w:rsid w:val="002F3A41"/>
    <w:rsid w:val="003275DC"/>
    <w:rsid w:val="00343F3D"/>
    <w:rsid w:val="00350568"/>
    <w:rsid w:val="0037417D"/>
    <w:rsid w:val="003804BD"/>
    <w:rsid w:val="0039764E"/>
    <w:rsid w:val="003E733B"/>
    <w:rsid w:val="004245AB"/>
    <w:rsid w:val="00461FC6"/>
    <w:rsid w:val="00497641"/>
    <w:rsid w:val="004D29EE"/>
    <w:rsid w:val="004D670E"/>
    <w:rsid w:val="004E294E"/>
    <w:rsid w:val="00511F75"/>
    <w:rsid w:val="005D74E9"/>
    <w:rsid w:val="005F3DA5"/>
    <w:rsid w:val="00613206"/>
    <w:rsid w:val="006406D5"/>
    <w:rsid w:val="00655A74"/>
    <w:rsid w:val="006C6A97"/>
    <w:rsid w:val="006D1A31"/>
    <w:rsid w:val="006E3183"/>
    <w:rsid w:val="006F0EF8"/>
    <w:rsid w:val="00743B13"/>
    <w:rsid w:val="00766866"/>
    <w:rsid w:val="007716B9"/>
    <w:rsid w:val="0077268B"/>
    <w:rsid w:val="00791619"/>
    <w:rsid w:val="007A439B"/>
    <w:rsid w:val="007B5502"/>
    <w:rsid w:val="007D365B"/>
    <w:rsid w:val="007E646D"/>
    <w:rsid w:val="00843F81"/>
    <w:rsid w:val="0086615F"/>
    <w:rsid w:val="00890F62"/>
    <w:rsid w:val="008A3A4D"/>
    <w:rsid w:val="008A56D2"/>
    <w:rsid w:val="008A72B2"/>
    <w:rsid w:val="008B6727"/>
    <w:rsid w:val="008C3600"/>
    <w:rsid w:val="008D096A"/>
    <w:rsid w:val="008D5A39"/>
    <w:rsid w:val="00907BA4"/>
    <w:rsid w:val="00922D82"/>
    <w:rsid w:val="009405A0"/>
    <w:rsid w:val="009711C9"/>
    <w:rsid w:val="00986184"/>
    <w:rsid w:val="00A33E96"/>
    <w:rsid w:val="00A42471"/>
    <w:rsid w:val="00A43CB5"/>
    <w:rsid w:val="00A460D1"/>
    <w:rsid w:val="00A62025"/>
    <w:rsid w:val="00A96474"/>
    <w:rsid w:val="00AA316D"/>
    <w:rsid w:val="00B1465B"/>
    <w:rsid w:val="00B27732"/>
    <w:rsid w:val="00B540D4"/>
    <w:rsid w:val="00B9018C"/>
    <w:rsid w:val="00BC2EA9"/>
    <w:rsid w:val="00BD1E9C"/>
    <w:rsid w:val="00BE43DF"/>
    <w:rsid w:val="00C024F8"/>
    <w:rsid w:val="00C44AEC"/>
    <w:rsid w:val="00C7604C"/>
    <w:rsid w:val="00C76F12"/>
    <w:rsid w:val="00CA426B"/>
    <w:rsid w:val="00CD3F62"/>
    <w:rsid w:val="00CE67B6"/>
    <w:rsid w:val="00CF00FD"/>
    <w:rsid w:val="00CF1B04"/>
    <w:rsid w:val="00D16AFB"/>
    <w:rsid w:val="00D54F9A"/>
    <w:rsid w:val="00D67CE6"/>
    <w:rsid w:val="00D81FE4"/>
    <w:rsid w:val="00D91D1C"/>
    <w:rsid w:val="00DA704A"/>
    <w:rsid w:val="00DF7598"/>
    <w:rsid w:val="00E25818"/>
    <w:rsid w:val="00EF1F98"/>
    <w:rsid w:val="00F404F2"/>
    <w:rsid w:val="00F629FF"/>
    <w:rsid w:val="00F80BE7"/>
    <w:rsid w:val="00F9510F"/>
    <w:rsid w:val="00FA6262"/>
    <w:rsid w:val="00FB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E24B9"/>
  <w15:docId w15:val="{F65999D8-DC23-44FE-830D-C0C1C7574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5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5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502"/>
    <w:rPr>
      <w:sz w:val="18"/>
      <w:szCs w:val="18"/>
    </w:rPr>
  </w:style>
  <w:style w:type="table" w:styleId="TableGrid">
    <w:name w:val="Table Grid"/>
    <w:basedOn w:val="TableNormal"/>
    <w:uiPriority w:val="39"/>
    <w:rsid w:val="00D8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0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0D1"/>
    <w:rPr>
      <w:sz w:val="18"/>
      <w:szCs w:val="18"/>
    </w:rPr>
  </w:style>
  <w:style w:type="paragraph" w:styleId="Revision">
    <w:name w:val="Revision"/>
    <w:hidden/>
    <w:uiPriority w:val="99"/>
    <w:semiHidden/>
    <w:rsid w:val="005F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0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玉虎</dc:creator>
  <cp:keywords/>
  <dc:description/>
  <cp:lastModifiedBy>Abigail Rassette</cp:lastModifiedBy>
  <cp:revision>2</cp:revision>
  <dcterms:created xsi:type="dcterms:W3CDTF">2022-11-04T09:02:00Z</dcterms:created>
  <dcterms:modified xsi:type="dcterms:W3CDTF">2022-11-04T09:02:00Z</dcterms:modified>
</cp:coreProperties>
</file>